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790"/>
        <w:gridCol w:w="1890"/>
        <w:gridCol w:w="1800"/>
        <w:gridCol w:w="1998"/>
        <w:gridCol w:w="1080"/>
      </w:tblGrid>
      <w:tr>
        <w:trPr>
          <w:trHeight w:val="324" w:hRule="atLeast"/>
        </w:trPr>
        <w:tc>
          <w:tcPr>
            <w:tcW w:w="11358" w:type="dxa"/>
            <w:gridSpan w:val="6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Ta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Sensitivity analyses for episodes of self-reported oral herpes, self-reported genital sores and clinician-observed genital ulcers among women enrolled in WIHS, b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FNL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ΔG/T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otype. </w:t>
            </w:r>
          </w:p>
        </w:tc>
      </w:tr>
      <w:tr>
        <w:trPr>
          <w:trHeight w:val="324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7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18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Episodes (No.)</w:t>
            </w:r>
          </w:p>
        </w:tc>
        <w:tc>
          <w:tcPr>
            <w:tcW w:w="18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Visits (No.)</w:t>
            </w:r>
          </w:p>
        </w:tc>
        <w:tc>
          <w:tcPr>
            <w:tcW w:w="199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 Odds Rat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06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al Herp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-infec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88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9-1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-uninfec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4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(0.3-1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V-1 antibody positiv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94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8-1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ital Sores 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-infected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00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(0.8-1.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>
          <w:trHeight w:val="312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-uninfec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28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0.7-1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>
          <w:trHeight w:val="312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V-2 antibody positiv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86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9-1.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ital Ulcers 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-infected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72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0.8-1.4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>
          <w:trHeight w:val="312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-uninfected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62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(0.8-3.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V-2 antibody positiv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23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0.8-1.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>
          <w:trHeight w:val="312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67" w:hRule="atLeast"/>
        </w:trPr>
        <w:tc>
          <w:tcPr>
            <w:tcW w:w="11358" w:type="dxa"/>
            <w:gridSpan w:val="6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94-1995 cohort, study visits 1-14 (bi-annual visits from 1994 to 2013)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94-1995 cohort only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reported odds ratios are for the comparis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FNL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ΔG/TT + ΔG/ΔG t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FNL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T/TT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justed for age and race 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justed for age, HIV status and ra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17:23:00Z</dcterms:created>
  <dc:creator>Kuhs, Krystle (NIH/NCI) [F]</dc:creator>
  <dc:description/>
  <dc:language>en-US</dc:language>
  <cp:lastModifiedBy>National Cancer Institute</cp:lastModifiedBy>
  <dcterms:modified xsi:type="dcterms:W3CDTF">2015-08-12T17:23:00Z</dcterms:modified>
  <cp:revision>2</cp:revision>
  <dc:subject/>
  <dc:title/>
</cp:coreProperties>
</file>